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81F5E" w14:textId="77777777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/>
          <w:bCs/>
        </w:rPr>
      </w:pPr>
      <w:r w:rsidRPr="005E0A67">
        <w:rPr>
          <w:rFonts w:ascii="Palatino Linotype" w:hAnsi="Palatino Linotype"/>
          <w:b/>
          <w:bCs/>
          <w:noProof/>
        </w:rPr>
        <w:drawing>
          <wp:inline distT="0" distB="0" distL="0" distR="0" wp14:anchorId="0C65D973" wp14:editId="3A53C6A7">
            <wp:extent cx="5300283" cy="374983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308" cy="375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80DF9" w14:textId="1AACB8BD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/>
          <w:bCs/>
        </w:rPr>
      </w:pPr>
      <w:r w:rsidRPr="005E0A67">
        <w:rPr>
          <w:rFonts w:ascii="Palatino Linotype" w:hAnsi="Palatino Linotype"/>
          <w:b/>
          <w:bCs/>
        </w:rPr>
        <w:t>Fig 1. AHS occurrence points used to develop the model</w:t>
      </w:r>
      <w:r w:rsidR="00E77C70">
        <w:rPr>
          <w:rFonts w:ascii="Palatino Linotype" w:hAnsi="Palatino Linotype"/>
          <w:b/>
          <w:bCs/>
        </w:rPr>
        <w:t xml:space="preserve"> (the map was generated using QGIS software version 3.18)</w:t>
      </w:r>
    </w:p>
    <w:p w14:paraId="146CE579" w14:textId="77777777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/>
          <w:bCs/>
        </w:rPr>
      </w:pPr>
      <w:r w:rsidRPr="005E0A67">
        <w:rPr>
          <w:rFonts w:ascii="Palatino Linotype" w:hAnsi="Palatino Linotype"/>
          <w:b/>
          <w:bCs/>
          <w:noProof/>
        </w:rPr>
        <w:drawing>
          <wp:inline distT="0" distB="0" distL="0" distR="0" wp14:anchorId="3AF8BF26" wp14:editId="73C9DD68">
            <wp:extent cx="5943600" cy="3582670"/>
            <wp:effectExtent l="12700" t="12700" r="12700" b="1143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267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0AC0888" w14:textId="77777777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Cs/>
        </w:rPr>
      </w:pPr>
      <w:r w:rsidRPr="005E0A67">
        <w:rPr>
          <w:rFonts w:ascii="Palatino Linotype" w:hAnsi="Palatino Linotype"/>
          <w:b/>
        </w:rPr>
        <w:t xml:space="preserve">Fig 2. </w:t>
      </w:r>
      <w:r w:rsidRPr="005E0A67">
        <w:rPr>
          <w:rFonts w:ascii="Palatino Linotype" w:hAnsi="Palatino Linotype"/>
          <w:bCs/>
        </w:rPr>
        <w:t xml:space="preserve">Variance plot of Roc and TSS values of each model used to develop the </w:t>
      </w:r>
      <w:r w:rsidRPr="005E0A67">
        <w:rPr>
          <w:rFonts w:ascii="Palatino Linotype" w:hAnsi="Palatino Linotype"/>
          <w:bCs/>
        </w:rPr>
        <w:lastRenderedPageBreak/>
        <w:t>ensemble model</w:t>
      </w:r>
    </w:p>
    <w:p w14:paraId="52D01E60" w14:textId="77777777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/>
          <w:bCs/>
        </w:rPr>
      </w:pPr>
      <w:r w:rsidRPr="005E0A67">
        <w:rPr>
          <w:rFonts w:ascii="Palatino Linotype" w:hAnsi="Palatino Linotype"/>
          <w:b/>
          <w:bCs/>
          <w:noProof/>
        </w:rPr>
        <w:drawing>
          <wp:inline distT="0" distB="0" distL="0" distR="0" wp14:anchorId="223FDF5C" wp14:editId="07689A93">
            <wp:extent cx="6716151" cy="4526226"/>
            <wp:effectExtent l="12700" t="12700" r="152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7885" cy="4534134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52A21F8" w14:textId="77777777" w:rsidR="00704371" w:rsidRPr="005E0A67" w:rsidRDefault="00704371" w:rsidP="007043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Palatino Linotype" w:hAnsi="Palatino Linotype"/>
          <w:b/>
          <w:bCs/>
        </w:rPr>
      </w:pPr>
      <w:r w:rsidRPr="005E0A67">
        <w:rPr>
          <w:rFonts w:ascii="Palatino Linotype" w:hAnsi="Palatino Linotype"/>
          <w:b/>
          <w:bCs/>
        </w:rPr>
        <w:t xml:space="preserve">Fig 3. </w:t>
      </w:r>
      <w:r w:rsidRPr="005E0A67">
        <w:rPr>
          <w:rFonts w:ascii="Palatino Linotype" w:hAnsi="Palatino Linotype"/>
        </w:rPr>
        <w:t>Response curves of some of the models used (Maxent top left, GAM top right, GLM bottom left, and GBM bottom right)</w:t>
      </w:r>
    </w:p>
    <w:p w14:paraId="0AC9462B" w14:textId="77777777" w:rsidR="00755032" w:rsidRDefault="00755032"/>
    <w:sectPr w:rsidR="00755032" w:rsidSect="003837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71"/>
    <w:rsid w:val="0000228A"/>
    <w:rsid w:val="00005628"/>
    <w:rsid w:val="0000602B"/>
    <w:rsid w:val="00006A0B"/>
    <w:rsid w:val="00006B27"/>
    <w:rsid w:val="000270D3"/>
    <w:rsid w:val="0004443B"/>
    <w:rsid w:val="00053C45"/>
    <w:rsid w:val="00056CCD"/>
    <w:rsid w:val="00067DC3"/>
    <w:rsid w:val="000A0FD4"/>
    <w:rsid w:val="000B2BE4"/>
    <w:rsid w:val="000C530E"/>
    <w:rsid w:val="000C58DE"/>
    <w:rsid w:val="000D6CF5"/>
    <w:rsid w:val="000E56CE"/>
    <w:rsid w:val="000E59C2"/>
    <w:rsid w:val="000F5AB1"/>
    <w:rsid w:val="00103B12"/>
    <w:rsid w:val="001161EC"/>
    <w:rsid w:val="001239CC"/>
    <w:rsid w:val="00124BD6"/>
    <w:rsid w:val="00124DA2"/>
    <w:rsid w:val="001405FD"/>
    <w:rsid w:val="0015451D"/>
    <w:rsid w:val="001600A4"/>
    <w:rsid w:val="00163AB2"/>
    <w:rsid w:val="00180ABD"/>
    <w:rsid w:val="0018223E"/>
    <w:rsid w:val="0018700F"/>
    <w:rsid w:val="0019792A"/>
    <w:rsid w:val="001B16C6"/>
    <w:rsid w:val="001C2064"/>
    <w:rsid w:val="001C2650"/>
    <w:rsid w:val="001C634D"/>
    <w:rsid w:val="001C71D2"/>
    <w:rsid w:val="001D3668"/>
    <w:rsid w:val="001D510A"/>
    <w:rsid w:val="001E7A66"/>
    <w:rsid w:val="00215BBF"/>
    <w:rsid w:val="0022363B"/>
    <w:rsid w:val="0024150C"/>
    <w:rsid w:val="00243A40"/>
    <w:rsid w:val="0026146A"/>
    <w:rsid w:val="00265417"/>
    <w:rsid w:val="002874B0"/>
    <w:rsid w:val="00297D8A"/>
    <w:rsid w:val="002A1002"/>
    <w:rsid w:val="002A5379"/>
    <w:rsid w:val="002A5B62"/>
    <w:rsid w:val="002A764F"/>
    <w:rsid w:val="002B0B8D"/>
    <w:rsid w:val="002D3550"/>
    <w:rsid w:val="002D4D83"/>
    <w:rsid w:val="002D5B91"/>
    <w:rsid w:val="002E1B21"/>
    <w:rsid w:val="002E348B"/>
    <w:rsid w:val="002E6DB3"/>
    <w:rsid w:val="002F68BD"/>
    <w:rsid w:val="002F6F4E"/>
    <w:rsid w:val="002F7710"/>
    <w:rsid w:val="00301FE4"/>
    <w:rsid w:val="00304B9F"/>
    <w:rsid w:val="00310046"/>
    <w:rsid w:val="003104DB"/>
    <w:rsid w:val="00310A50"/>
    <w:rsid w:val="0031385D"/>
    <w:rsid w:val="00314096"/>
    <w:rsid w:val="00320057"/>
    <w:rsid w:val="00332B3F"/>
    <w:rsid w:val="00335FC5"/>
    <w:rsid w:val="00340960"/>
    <w:rsid w:val="0034741A"/>
    <w:rsid w:val="0035554D"/>
    <w:rsid w:val="0035603A"/>
    <w:rsid w:val="00356ED4"/>
    <w:rsid w:val="00365F86"/>
    <w:rsid w:val="0036675D"/>
    <w:rsid w:val="00371114"/>
    <w:rsid w:val="0037168A"/>
    <w:rsid w:val="00373E37"/>
    <w:rsid w:val="00375677"/>
    <w:rsid w:val="0038377E"/>
    <w:rsid w:val="0038666A"/>
    <w:rsid w:val="00386BE7"/>
    <w:rsid w:val="00396EF0"/>
    <w:rsid w:val="003A3281"/>
    <w:rsid w:val="003A3701"/>
    <w:rsid w:val="003A6127"/>
    <w:rsid w:val="003A7141"/>
    <w:rsid w:val="003A7874"/>
    <w:rsid w:val="003B3BA6"/>
    <w:rsid w:val="003B70E1"/>
    <w:rsid w:val="003B79F3"/>
    <w:rsid w:val="003C7834"/>
    <w:rsid w:val="003E3D74"/>
    <w:rsid w:val="003E6827"/>
    <w:rsid w:val="003F31D4"/>
    <w:rsid w:val="003F5909"/>
    <w:rsid w:val="00404643"/>
    <w:rsid w:val="00404789"/>
    <w:rsid w:val="00414248"/>
    <w:rsid w:val="00414E6B"/>
    <w:rsid w:val="00415ECD"/>
    <w:rsid w:val="00422D37"/>
    <w:rsid w:val="004235E0"/>
    <w:rsid w:val="00426C71"/>
    <w:rsid w:val="00433893"/>
    <w:rsid w:val="00437CE7"/>
    <w:rsid w:val="00441E6B"/>
    <w:rsid w:val="0044463B"/>
    <w:rsid w:val="00445536"/>
    <w:rsid w:val="004474D5"/>
    <w:rsid w:val="004633B2"/>
    <w:rsid w:val="00465C38"/>
    <w:rsid w:val="00475E3D"/>
    <w:rsid w:val="00477AB7"/>
    <w:rsid w:val="00481F3E"/>
    <w:rsid w:val="004825A0"/>
    <w:rsid w:val="004848F8"/>
    <w:rsid w:val="0048504F"/>
    <w:rsid w:val="004A139C"/>
    <w:rsid w:val="004A2C7C"/>
    <w:rsid w:val="004A708A"/>
    <w:rsid w:val="004B2AAF"/>
    <w:rsid w:val="004C6606"/>
    <w:rsid w:val="004D58BF"/>
    <w:rsid w:val="004D5ADD"/>
    <w:rsid w:val="004D670A"/>
    <w:rsid w:val="004E01B9"/>
    <w:rsid w:val="004E1CFE"/>
    <w:rsid w:val="004E2CA5"/>
    <w:rsid w:val="004E4CF2"/>
    <w:rsid w:val="004F6F8E"/>
    <w:rsid w:val="004F78D1"/>
    <w:rsid w:val="004F7F63"/>
    <w:rsid w:val="00500136"/>
    <w:rsid w:val="00501B32"/>
    <w:rsid w:val="00503CA0"/>
    <w:rsid w:val="00503F29"/>
    <w:rsid w:val="00506375"/>
    <w:rsid w:val="00510685"/>
    <w:rsid w:val="005135C9"/>
    <w:rsid w:val="00515849"/>
    <w:rsid w:val="005170B0"/>
    <w:rsid w:val="00525149"/>
    <w:rsid w:val="0053215F"/>
    <w:rsid w:val="00540619"/>
    <w:rsid w:val="00547F19"/>
    <w:rsid w:val="00551A83"/>
    <w:rsid w:val="0055390B"/>
    <w:rsid w:val="00553B10"/>
    <w:rsid w:val="00560291"/>
    <w:rsid w:val="00561A6F"/>
    <w:rsid w:val="00563E4D"/>
    <w:rsid w:val="00564E3C"/>
    <w:rsid w:val="00566226"/>
    <w:rsid w:val="0057194A"/>
    <w:rsid w:val="005807F7"/>
    <w:rsid w:val="00594D1D"/>
    <w:rsid w:val="005A0597"/>
    <w:rsid w:val="005A259D"/>
    <w:rsid w:val="005A5594"/>
    <w:rsid w:val="005A65F2"/>
    <w:rsid w:val="005B39C1"/>
    <w:rsid w:val="005C043E"/>
    <w:rsid w:val="005C0FEE"/>
    <w:rsid w:val="005C5AC2"/>
    <w:rsid w:val="005D4931"/>
    <w:rsid w:val="006244F3"/>
    <w:rsid w:val="006272A2"/>
    <w:rsid w:val="006447FB"/>
    <w:rsid w:val="00663784"/>
    <w:rsid w:val="00675C01"/>
    <w:rsid w:val="006769D4"/>
    <w:rsid w:val="00685D02"/>
    <w:rsid w:val="006862C8"/>
    <w:rsid w:val="00687068"/>
    <w:rsid w:val="0069023C"/>
    <w:rsid w:val="006C1E54"/>
    <w:rsid w:val="006C1FBD"/>
    <w:rsid w:val="006C3660"/>
    <w:rsid w:val="006D00D5"/>
    <w:rsid w:val="006D20A7"/>
    <w:rsid w:val="006F4641"/>
    <w:rsid w:val="006F4A75"/>
    <w:rsid w:val="00702A9F"/>
    <w:rsid w:val="00704371"/>
    <w:rsid w:val="00705883"/>
    <w:rsid w:val="00720F20"/>
    <w:rsid w:val="00723735"/>
    <w:rsid w:val="00723954"/>
    <w:rsid w:val="00723F9F"/>
    <w:rsid w:val="00730E03"/>
    <w:rsid w:val="00734488"/>
    <w:rsid w:val="00742C72"/>
    <w:rsid w:val="0074528D"/>
    <w:rsid w:val="00755032"/>
    <w:rsid w:val="0076634E"/>
    <w:rsid w:val="00775092"/>
    <w:rsid w:val="00784522"/>
    <w:rsid w:val="007936D9"/>
    <w:rsid w:val="00794703"/>
    <w:rsid w:val="007A40E6"/>
    <w:rsid w:val="007B0AD9"/>
    <w:rsid w:val="007B2C23"/>
    <w:rsid w:val="007C4535"/>
    <w:rsid w:val="007C71BE"/>
    <w:rsid w:val="007D0049"/>
    <w:rsid w:val="007D2CE2"/>
    <w:rsid w:val="007D6668"/>
    <w:rsid w:val="007D77BF"/>
    <w:rsid w:val="007E5E4E"/>
    <w:rsid w:val="008025FD"/>
    <w:rsid w:val="008136B3"/>
    <w:rsid w:val="00816BDD"/>
    <w:rsid w:val="00835AE3"/>
    <w:rsid w:val="008505EC"/>
    <w:rsid w:val="008636C4"/>
    <w:rsid w:val="00864857"/>
    <w:rsid w:val="008702CD"/>
    <w:rsid w:val="008708D6"/>
    <w:rsid w:val="00875EED"/>
    <w:rsid w:val="00883558"/>
    <w:rsid w:val="00896757"/>
    <w:rsid w:val="008A65BB"/>
    <w:rsid w:val="008B2954"/>
    <w:rsid w:val="008B336C"/>
    <w:rsid w:val="008B4929"/>
    <w:rsid w:val="008B758D"/>
    <w:rsid w:val="008C0C9B"/>
    <w:rsid w:val="008C1124"/>
    <w:rsid w:val="008C3E46"/>
    <w:rsid w:val="008D1715"/>
    <w:rsid w:val="008E6CA8"/>
    <w:rsid w:val="008F5F12"/>
    <w:rsid w:val="009043AB"/>
    <w:rsid w:val="00905D61"/>
    <w:rsid w:val="0091231A"/>
    <w:rsid w:val="00923CBA"/>
    <w:rsid w:val="009302D6"/>
    <w:rsid w:val="00930925"/>
    <w:rsid w:val="00931717"/>
    <w:rsid w:val="0093380D"/>
    <w:rsid w:val="009355E2"/>
    <w:rsid w:val="00962F1A"/>
    <w:rsid w:val="00965724"/>
    <w:rsid w:val="00966FCF"/>
    <w:rsid w:val="009728E0"/>
    <w:rsid w:val="009747C7"/>
    <w:rsid w:val="009756F3"/>
    <w:rsid w:val="00976DFD"/>
    <w:rsid w:val="0098245B"/>
    <w:rsid w:val="00982BDB"/>
    <w:rsid w:val="009949DD"/>
    <w:rsid w:val="009977DD"/>
    <w:rsid w:val="009A7881"/>
    <w:rsid w:val="009B0F54"/>
    <w:rsid w:val="009B6E97"/>
    <w:rsid w:val="009B7937"/>
    <w:rsid w:val="009D4CA2"/>
    <w:rsid w:val="009D5EC9"/>
    <w:rsid w:val="009E154E"/>
    <w:rsid w:val="009E2BBA"/>
    <w:rsid w:val="009E4307"/>
    <w:rsid w:val="009F08A4"/>
    <w:rsid w:val="009F4D05"/>
    <w:rsid w:val="009F79C7"/>
    <w:rsid w:val="00A0536C"/>
    <w:rsid w:val="00A06BB8"/>
    <w:rsid w:val="00A126AD"/>
    <w:rsid w:val="00A14DD3"/>
    <w:rsid w:val="00A14E34"/>
    <w:rsid w:val="00A167EA"/>
    <w:rsid w:val="00A20BCE"/>
    <w:rsid w:val="00A254FA"/>
    <w:rsid w:val="00A27518"/>
    <w:rsid w:val="00A32EC1"/>
    <w:rsid w:val="00A359EE"/>
    <w:rsid w:val="00A36850"/>
    <w:rsid w:val="00A36BF6"/>
    <w:rsid w:val="00A41ABD"/>
    <w:rsid w:val="00A51F78"/>
    <w:rsid w:val="00A55FA5"/>
    <w:rsid w:val="00A64001"/>
    <w:rsid w:val="00A87E6D"/>
    <w:rsid w:val="00A92E80"/>
    <w:rsid w:val="00A93FBE"/>
    <w:rsid w:val="00A942A4"/>
    <w:rsid w:val="00AA3041"/>
    <w:rsid w:val="00AA50D9"/>
    <w:rsid w:val="00AB1E0C"/>
    <w:rsid w:val="00AB2510"/>
    <w:rsid w:val="00AB5EFD"/>
    <w:rsid w:val="00AC50A2"/>
    <w:rsid w:val="00AC7F73"/>
    <w:rsid w:val="00AD254D"/>
    <w:rsid w:val="00AE0522"/>
    <w:rsid w:val="00AE18CE"/>
    <w:rsid w:val="00AE6E28"/>
    <w:rsid w:val="00AF119E"/>
    <w:rsid w:val="00B00BC8"/>
    <w:rsid w:val="00B01BB9"/>
    <w:rsid w:val="00B026E2"/>
    <w:rsid w:val="00B032F5"/>
    <w:rsid w:val="00B12916"/>
    <w:rsid w:val="00B165C3"/>
    <w:rsid w:val="00B21199"/>
    <w:rsid w:val="00B27FAA"/>
    <w:rsid w:val="00B31134"/>
    <w:rsid w:val="00B35119"/>
    <w:rsid w:val="00B35569"/>
    <w:rsid w:val="00B37AAD"/>
    <w:rsid w:val="00B41289"/>
    <w:rsid w:val="00B42028"/>
    <w:rsid w:val="00B44B80"/>
    <w:rsid w:val="00B455DA"/>
    <w:rsid w:val="00B51EA8"/>
    <w:rsid w:val="00B53A8A"/>
    <w:rsid w:val="00B63B70"/>
    <w:rsid w:val="00B65387"/>
    <w:rsid w:val="00B678A2"/>
    <w:rsid w:val="00B723D5"/>
    <w:rsid w:val="00B7613D"/>
    <w:rsid w:val="00B83BCD"/>
    <w:rsid w:val="00B868AE"/>
    <w:rsid w:val="00B95E2D"/>
    <w:rsid w:val="00B9609E"/>
    <w:rsid w:val="00BA0D36"/>
    <w:rsid w:val="00BA18BB"/>
    <w:rsid w:val="00BA4EE1"/>
    <w:rsid w:val="00BA5800"/>
    <w:rsid w:val="00BB1101"/>
    <w:rsid w:val="00BB12D8"/>
    <w:rsid w:val="00BB3096"/>
    <w:rsid w:val="00BB30BC"/>
    <w:rsid w:val="00BB586E"/>
    <w:rsid w:val="00BC6F51"/>
    <w:rsid w:val="00BD119D"/>
    <w:rsid w:val="00BD2299"/>
    <w:rsid w:val="00BD23AB"/>
    <w:rsid w:val="00BD32A6"/>
    <w:rsid w:val="00BD554B"/>
    <w:rsid w:val="00BD7474"/>
    <w:rsid w:val="00BE0F6F"/>
    <w:rsid w:val="00BE2F00"/>
    <w:rsid w:val="00BE52B5"/>
    <w:rsid w:val="00BF20AB"/>
    <w:rsid w:val="00BF6F0C"/>
    <w:rsid w:val="00C01327"/>
    <w:rsid w:val="00C06AB2"/>
    <w:rsid w:val="00C06C02"/>
    <w:rsid w:val="00C13BF9"/>
    <w:rsid w:val="00C20B79"/>
    <w:rsid w:val="00C30424"/>
    <w:rsid w:val="00C42173"/>
    <w:rsid w:val="00C45063"/>
    <w:rsid w:val="00C50C97"/>
    <w:rsid w:val="00C519A5"/>
    <w:rsid w:val="00C5518D"/>
    <w:rsid w:val="00C579D7"/>
    <w:rsid w:val="00C63ED6"/>
    <w:rsid w:val="00C63FEC"/>
    <w:rsid w:val="00C64CBE"/>
    <w:rsid w:val="00C668C4"/>
    <w:rsid w:val="00C749E3"/>
    <w:rsid w:val="00C75BC4"/>
    <w:rsid w:val="00C83A5D"/>
    <w:rsid w:val="00C852CF"/>
    <w:rsid w:val="00C95863"/>
    <w:rsid w:val="00CA42DC"/>
    <w:rsid w:val="00CA73B2"/>
    <w:rsid w:val="00CB0121"/>
    <w:rsid w:val="00CC2EC6"/>
    <w:rsid w:val="00CC6D1C"/>
    <w:rsid w:val="00CC7C24"/>
    <w:rsid w:val="00CD7F82"/>
    <w:rsid w:val="00CE01CD"/>
    <w:rsid w:val="00CE25FA"/>
    <w:rsid w:val="00CE2641"/>
    <w:rsid w:val="00CE3FBD"/>
    <w:rsid w:val="00CE5259"/>
    <w:rsid w:val="00CE698D"/>
    <w:rsid w:val="00CF0EF0"/>
    <w:rsid w:val="00D07A6F"/>
    <w:rsid w:val="00D269BD"/>
    <w:rsid w:val="00D36942"/>
    <w:rsid w:val="00D579A0"/>
    <w:rsid w:val="00D743EC"/>
    <w:rsid w:val="00D760F3"/>
    <w:rsid w:val="00D81062"/>
    <w:rsid w:val="00D82B43"/>
    <w:rsid w:val="00D862BC"/>
    <w:rsid w:val="00D93301"/>
    <w:rsid w:val="00D946A4"/>
    <w:rsid w:val="00DA22C8"/>
    <w:rsid w:val="00DC0533"/>
    <w:rsid w:val="00DC72F2"/>
    <w:rsid w:val="00DE47FE"/>
    <w:rsid w:val="00DE68FD"/>
    <w:rsid w:val="00DF1DBF"/>
    <w:rsid w:val="00DF32D3"/>
    <w:rsid w:val="00DF4B96"/>
    <w:rsid w:val="00DF5B3A"/>
    <w:rsid w:val="00E01F22"/>
    <w:rsid w:val="00E06EAB"/>
    <w:rsid w:val="00E07941"/>
    <w:rsid w:val="00E17130"/>
    <w:rsid w:val="00E232E1"/>
    <w:rsid w:val="00E30153"/>
    <w:rsid w:val="00E3345F"/>
    <w:rsid w:val="00E46345"/>
    <w:rsid w:val="00E471E5"/>
    <w:rsid w:val="00E52FDA"/>
    <w:rsid w:val="00E53F8A"/>
    <w:rsid w:val="00E5491F"/>
    <w:rsid w:val="00E6186D"/>
    <w:rsid w:val="00E6253A"/>
    <w:rsid w:val="00E71D13"/>
    <w:rsid w:val="00E7241F"/>
    <w:rsid w:val="00E747A2"/>
    <w:rsid w:val="00E74A62"/>
    <w:rsid w:val="00E77C70"/>
    <w:rsid w:val="00E84AD8"/>
    <w:rsid w:val="00E94135"/>
    <w:rsid w:val="00E97F7C"/>
    <w:rsid w:val="00EA4B43"/>
    <w:rsid w:val="00EA6103"/>
    <w:rsid w:val="00EA6BF9"/>
    <w:rsid w:val="00EB048E"/>
    <w:rsid w:val="00EC72C0"/>
    <w:rsid w:val="00EE3C39"/>
    <w:rsid w:val="00EE77FC"/>
    <w:rsid w:val="00EF0017"/>
    <w:rsid w:val="00EF1A62"/>
    <w:rsid w:val="00EF2A7B"/>
    <w:rsid w:val="00F0437C"/>
    <w:rsid w:val="00F07BA3"/>
    <w:rsid w:val="00F170B7"/>
    <w:rsid w:val="00F20580"/>
    <w:rsid w:val="00F21764"/>
    <w:rsid w:val="00F21D3A"/>
    <w:rsid w:val="00F22B17"/>
    <w:rsid w:val="00F22BD0"/>
    <w:rsid w:val="00F350AB"/>
    <w:rsid w:val="00F3658B"/>
    <w:rsid w:val="00F47705"/>
    <w:rsid w:val="00F51A6B"/>
    <w:rsid w:val="00F538CA"/>
    <w:rsid w:val="00F6032E"/>
    <w:rsid w:val="00F61B27"/>
    <w:rsid w:val="00F821A8"/>
    <w:rsid w:val="00F8419E"/>
    <w:rsid w:val="00F841AF"/>
    <w:rsid w:val="00F93971"/>
    <w:rsid w:val="00FC2181"/>
    <w:rsid w:val="00FC374C"/>
    <w:rsid w:val="00FD37C6"/>
    <w:rsid w:val="00FE1724"/>
    <w:rsid w:val="00FF1948"/>
    <w:rsid w:val="00FF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B2556"/>
  <w15:chartTrackingRefBased/>
  <w15:docId w15:val="{3B9C4878-BBAC-B74A-9A78-0FA9613D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37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22T15:54:00Z</dcterms:created>
  <dcterms:modified xsi:type="dcterms:W3CDTF">2021-11-24T16:16:00Z</dcterms:modified>
</cp:coreProperties>
</file>